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E7029" w14:textId="7CB94158" w:rsidR="00763207" w:rsidRPr="002B6007" w:rsidRDefault="002B6007" w:rsidP="002B6007">
      <w:pPr>
        <w:jc w:val="center"/>
        <w:rPr>
          <w:rFonts w:eastAsia="Times New Roman" w:cstheme="minorHAnsi"/>
          <w:b/>
          <w:color w:val="202124"/>
          <w:spacing w:val="3"/>
          <w:lang w:eastAsia="en-GB"/>
        </w:rPr>
      </w:pPr>
      <w:r w:rsidRPr="002B6007">
        <w:rPr>
          <w:rFonts w:eastAsia="Times New Roman" w:cstheme="minorHAnsi"/>
          <w:b/>
          <w:color w:val="202124"/>
          <w:spacing w:val="3"/>
          <w:lang w:eastAsia="en-GB"/>
        </w:rPr>
        <w:t>ONLINE FEEDBACK QUESTIONNAIRE</w:t>
      </w:r>
    </w:p>
    <w:p w14:paraId="763A64E0" w14:textId="77777777" w:rsidR="002B6007" w:rsidRPr="00564A08" w:rsidRDefault="002B6007" w:rsidP="00A2500E">
      <w:pPr>
        <w:rPr>
          <w:rFonts w:eastAsia="Times New Roman" w:cstheme="minorHAnsi"/>
          <w:color w:val="202124"/>
          <w:spacing w:val="3"/>
          <w:lang w:eastAsia="en-GB"/>
        </w:rPr>
      </w:pPr>
    </w:p>
    <w:p w14:paraId="5FC84760" w14:textId="40A29FB2" w:rsidR="006F0544" w:rsidRPr="006F0544" w:rsidRDefault="00104AED" w:rsidP="006F0544">
      <w:pPr>
        <w:shd w:val="clear" w:color="auto" w:fill="FFFFFF"/>
        <w:spacing w:after="0" w:line="300" w:lineRule="atLeast"/>
        <w:ind w:left="360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ECTION 1: </w:t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</w:r>
      <w:r w:rsidR="006F0544" w:rsidRPr="006F0544">
        <w:rPr>
          <w:rFonts w:cstheme="minorHAnsi"/>
          <w:b/>
          <w:bCs/>
        </w:rPr>
        <w:t>BACKGROUND INFORMATION</w:t>
      </w:r>
    </w:p>
    <w:p w14:paraId="677524E6" w14:textId="77777777" w:rsidR="006F0544" w:rsidRPr="006F0544" w:rsidRDefault="006F0544" w:rsidP="006F0544">
      <w:pPr>
        <w:shd w:val="clear" w:color="auto" w:fill="FFFFFF"/>
        <w:spacing w:after="0" w:line="300" w:lineRule="atLeast"/>
        <w:ind w:left="360"/>
        <w:rPr>
          <w:rFonts w:cstheme="minorHAnsi"/>
        </w:rPr>
      </w:pPr>
    </w:p>
    <w:p w14:paraId="04911CB4" w14:textId="3B306B77" w:rsidR="00E62D17" w:rsidRPr="00564A08" w:rsidRDefault="00E62D17" w:rsidP="00763207">
      <w:pPr>
        <w:shd w:val="clear" w:color="auto" w:fill="FFFFFF"/>
        <w:spacing w:after="0" w:line="300" w:lineRule="atLeast"/>
        <w:ind w:firstLine="720"/>
        <w:rPr>
          <w:rFonts w:cstheme="minorHAnsi"/>
        </w:rPr>
      </w:pPr>
      <w:bookmarkStart w:id="0" w:name="_GoBack"/>
      <w:bookmarkEnd w:id="0"/>
    </w:p>
    <w:p w14:paraId="4B977B7D" w14:textId="751CDEA9" w:rsidR="00E62D17" w:rsidRPr="00564A08" w:rsidRDefault="00E62D17" w:rsidP="00E62D17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Which of the following organisations are you affiliated to?</w:t>
      </w:r>
      <w:r w:rsidR="006F0544" w:rsidRPr="006F0544">
        <w:rPr>
          <w:rFonts w:cstheme="minorHAnsi"/>
          <w:color w:val="FF0000"/>
        </w:rPr>
        <w:t xml:space="preserve"> </w:t>
      </w:r>
    </w:p>
    <w:p w14:paraId="0E843FF5" w14:textId="0852EF20" w:rsidR="00E62D17" w:rsidRPr="00564A08" w:rsidRDefault="00E62D17" w:rsidP="00E62D17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  <w:r w:rsidRPr="00564A08">
        <w:rPr>
          <w:rFonts w:cstheme="minorHAnsi"/>
          <w:i/>
          <w:iCs/>
        </w:rPr>
        <w:t xml:space="preserve">Tick </w:t>
      </w:r>
      <w:r w:rsidRPr="00B5490F">
        <w:rPr>
          <w:rFonts w:cstheme="minorHAnsi"/>
          <w:i/>
          <w:iCs/>
          <w:u w:val="single"/>
        </w:rPr>
        <w:t>all</w:t>
      </w:r>
      <w:r w:rsidRPr="00564A08">
        <w:rPr>
          <w:rFonts w:cstheme="minorHAnsi"/>
          <w:i/>
          <w:iCs/>
        </w:rPr>
        <w:t xml:space="preserve"> that apply</w:t>
      </w:r>
    </w:p>
    <w:p w14:paraId="70AC4CB4" w14:textId="1D078A6E" w:rsidR="00E62D17" w:rsidRPr="00564A08" w:rsidRDefault="00E62D17" w:rsidP="00E62D17">
      <w:pPr>
        <w:shd w:val="clear" w:color="auto" w:fill="FFFFFF"/>
        <w:spacing w:after="0" w:line="300" w:lineRule="atLeast"/>
        <w:ind w:left="720"/>
        <w:rPr>
          <w:rFonts w:cstheme="minorHAnsi"/>
        </w:rPr>
      </w:pPr>
    </w:p>
    <w:p w14:paraId="7CC335CA" w14:textId="1B601F60" w:rsidR="00E62D17" w:rsidRPr="00564A08" w:rsidRDefault="00E62D17" w:rsidP="00E62D17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University Hospitals of North Midlands NHS Trust</w:t>
      </w:r>
    </w:p>
    <w:p w14:paraId="67F372CD" w14:textId="2C44BB6F" w:rsidR="00E62D17" w:rsidRPr="00564A08" w:rsidRDefault="00E62D17" w:rsidP="00E62D17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Expert Citizens CIC</w:t>
      </w:r>
      <w:r w:rsidR="001C424A" w:rsidRPr="00564A08">
        <w:rPr>
          <w:rFonts w:cstheme="minorHAnsi"/>
        </w:rPr>
        <w:t>/VOICES of Stoke</w:t>
      </w:r>
    </w:p>
    <w:p w14:paraId="4451C102" w14:textId="0B40F34C" w:rsidR="00E62D17" w:rsidRPr="00564A08" w:rsidRDefault="00E62D17" w:rsidP="00E62D17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Keele University</w:t>
      </w:r>
    </w:p>
    <w:p w14:paraId="01881C63" w14:textId="1F24FC1A" w:rsidR="00E62D17" w:rsidRPr="00564A08" w:rsidRDefault="00E62D17" w:rsidP="00E62D17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Midlands Partnership Foundation Trust</w:t>
      </w:r>
    </w:p>
    <w:p w14:paraId="5DB5A362" w14:textId="524F6509" w:rsidR="00E62D17" w:rsidRPr="00564A08" w:rsidRDefault="00E62D17" w:rsidP="00E62D17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Clinical Research Network West Midlands</w:t>
      </w:r>
    </w:p>
    <w:p w14:paraId="1C49C0E5" w14:textId="397D2E38" w:rsidR="00E62D17" w:rsidRPr="00564A08" w:rsidRDefault="00E62D17" w:rsidP="00E62D17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Other (</w:t>
      </w:r>
      <w:r w:rsidRPr="00564A08">
        <w:rPr>
          <w:rFonts w:cstheme="minorHAnsi"/>
          <w:i/>
          <w:iCs/>
        </w:rPr>
        <w:t>please specify</w:t>
      </w:r>
      <w:r w:rsidR="001C424A" w:rsidRPr="00564A08">
        <w:rPr>
          <w:rFonts w:cstheme="minorHAnsi"/>
          <w:i/>
          <w:iCs/>
        </w:rPr>
        <w:t xml:space="preserve"> any others that are of relevance to the </w:t>
      </w:r>
      <w:r w:rsidR="001C424A" w:rsidRPr="00564A08">
        <w:rPr>
          <w:rFonts w:eastAsia="Times New Roman" w:cstheme="minorHAnsi"/>
          <w:i/>
          <w:iCs/>
          <w:color w:val="7030A0"/>
          <w:spacing w:val="3"/>
          <w:lang w:eastAsia="en-GB"/>
        </w:rPr>
        <w:t xml:space="preserve">INSIGHT </w:t>
      </w:r>
      <w:r w:rsidR="001C424A" w:rsidRPr="00564A08">
        <w:rPr>
          <w:rFonts w:eastAsia="Times New Roman" w:cstheme="minorHAnsi"/>
          <w:i/>
          <w:iCs/>
          <w:color w:val="202124"/>
          <w:spacing w:val="3"/>
          <w:lang w:eastAsia="en-GB"/>
        </w:rPr>
        <w:t xml:space="preserve">| </w:t>
      </w:r>
      <w:r w:rsidR="001C424A" w:rsidRPr="00564A08">
        <w:rPr>
          <w:rFonts w:eastAsia="Times New Roman" w:cstheme="minorHAnsi"/>
          <w:i/>
          <w:iCs/>
          <w:color w:val="009999"/>
          <w:spacing w:val="3"/>
          <w:lang w:eastAsia="en-GB"/>
        </w:rPr>
        <w:t xml:space="preserve">Public Involvement </w:t>
      </w:r>
      <w:r w:rsidR="001C424A" w:rsidRPr="00564A08">
        <w:rPr>
          <w:rFonts w:eastAsia="Times New Roman" w:cstheme="minorHAnsi"/>
          <w:i/>
          <w:iCs/>
          <w:spacing w:val="3"/>
          <w:lang w:eastAsia="en-GB"/>
        </w:rPr>
        <w:t>project</w:t>
      </w:r>
      <w:r w:rsidRPr="00564A08">
        <w:rPr>
          <w:rFonts w:cstheme="minorHAnsi"/>
        </w:rPr>
        <w:t>)</w:t>
      </w:r>
      <w:r w:rsidR="001C424A" w:rsidRPr="00564A08">
        <w:rPr>
          <w:rFonts w:cstheme="minorHAnsi"/>
        </w:rPr>
        <w:t xml:space="preserve"> _____________________________________________</w:t>
      </w:r>
    </w:p>
    <w:p w14:paraId="1262DDC8" w14:textId="402178B2" w:rsidR="001C424A" w:rsidRPr="00564A08" w:rsidRDefault="001C424A" w:rsidP="001C424A">
      <w:pPr>
        <w:shd w:val="clear" w:color="auto" w:fill="FFFFFF"/>
        <w:spacing w:after="0" w:line="300" w:lineRule="atLeast"/>
        <w:ind w:left="144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</w:t>
      </w:r>
    </w:p>
    <w:p w14:paraId="45566D4F" w14:textId="77777777" w:rsidR="00E62D17" w:rsidRPr="00564A08" w:rsidRDefault="00E62D17" w:rsidP="00E62D17">
      <w:pPr>
        <w:shd w:val="clear" w:color="auto" w:fill="FFFFFF"/>
        <w:spacing w:after="0" w:line="300" w:lineRule="atLeast"/>
        <w:ind w:left="720"/>
        <w:rPr>
          <w:rFonts w:cstheme="minorHAnsi"/>
        </w:rPr>
      </w:pPr>
    </w:p>
    <w:p w14:paraId="24214777" w14:textId="0E13D7D3" w:rsidR="00763207" w:rsidRPr="00564A08" w:rsidRDefault="00763207" w:rsidP="00763207">
      <w:pPr>
        <w:shd w:val="clear" w:color="auto" w:fill="FFFFFF"/>
        <w:spacing w:after="0" w:line="300" w:lineRule="atLeast"/>
        <w:ind w:firstLine="720"/>
        <w:rPr>
          <w:rFonts w:cstheme="minorHAnsi"/>
        </w:rPr>
      </w:pPr>
    </w:p>
    <w:p w14:paraId="46047428" w14:textId="640505BA" w:rsidR="00E62D17" w:rsidRPr="00564A08" w:rsidRDefault="006125AC" w:rsidP="00763207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In what</w:t>
      </w:r>
      <w:r w:rsidR="00E62D17" w:rsidRPr="00564A08">
        <w:rPr>
          <w:rFonts w:cstheme="minorHAnsi"/>
        </w:rPr>
        <w:t xml:space="preserve"> capacity you are affiliated to the organisations</w:t>
      </w:r>
      <w:r w:rsidR="001C424A" w:rsidRPr="00564A08">
        <w:rPr>
          <w:rFonts w:cstheme="minorHAnsi"/>
        </w:rPr>
        <w:t xml:space="preserve"> listed above</w:t>
      </w:r>
      <w:r w:rsidR="00E62D17" w:rsidRPr="00564A08">
        <w:rPr>
          <w:rFonts w:cstheme="minorHAnsi"/>
        </w:rPr>
        <w:t>:</w:t>
      </w:r>
      <w:r w:rsidR="006F0544" w:rsidRPr="006F0544">
        <w:rPr>
          <w:rFonts w:cstheme="minorHAnsi"/>
          <w:color w:val="FF0000"/>
        </w:rPr>
        <w:t xml:space="preserve"> </w:t>
      </w:r>
    </w:p>
    <w:p w14:paraId="6BC87983" w14:textId="2F90894E" w:rsidR="00E62D17" w:rsidRPr="00564A08" w:rsidRDefault="00E62D17" w:rsidP="00E62D17">
      <w:pPr>
        <w:shd w:val="clear" w:color="auto" w:fill="FFFFFF"/>
        <w:spacing w:after="0" w:line="300" w:lineRule="atLeast"/>
        <w:rPr>
          <w:rFonts w:cstheme="minorHAnsi"/>
        </w:rPr>
      </w:pPr>
    </w:p>
    <w:p w14:paraId="316FD61D" w14:textId="1CE61195" w:rsidR="001C424A" w:rsidRPr="00564A08" w:rsidRDefault="00E62D17" w:rsidP="001C424A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Staff</w:t>
      </w:r>
      <w:r w:rsidR="001C424A" w:rsidRPr="00564A08">
        <w:rPr>
          <w:rFonts w:cstheme="minorHAnsi"/>
        </w:rPr>
        <w:t xml:space="preserve"> ___________________________________________________________</w:t>
      </w:r>
    </w:p>
    <w:p w14:paraId="2A75E330" w14:textId="77777777" w:rsidR="001C424A" w:rsidRPr="00564A08" w:rsidRDefault="001C424A" w:rsidP="001C424A">
      <w:pPr>
        <w:shd w:val="clear" w:color="auto" w:fill="FFFFFF"/>
        <w:spacing w:after="0" w:line="300" w:lineRule="atLeast"/>
        <w:ind w:left="144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</w:t>
      </w:r>
    </w:p>
    <w:p w14:paraId="26236FA4" w14:textId="07997B50" w:rsidR="00E62D17" w:rsidRPr="00564A08" w:rsidRDefault="00E62D17" w:rsidP="001C424A">
      <w:pPr>
        <w:shd w:val="clear" w:color="auto" w:fill="FFFFFF"/>
        <w:spacing w:after="0" w:line="300" w:lineRule="atLeast"/>
        <w:ind w:left="1080"/>
        <w:rPr>
          <w:rFonts w:cstheme="minorHAnsi"/>
        </w:rPr>
      </w:pPr>
    </w:p>
    <w:p w14:paraId="4009F303" w14:textId="1F34C6B0" w:rsidR="001C424A" w:rsidRPr="00564A08" w:rsidRDefault="00E62D17" w:rsidP="001C424A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Public contributor</w:t>
      </w:r>
      <w:r w:rsidR="001C424A" w:rsidRPr="00564A08">
        <w:rPr>
          <w:rFonts w:cstheme="minorHAnsi"/>
        </w:rPr>
        <w:t xml:space="preserve"> ________________________________________________</w:t>
      </w:r>
    </w:p>
    <w:p w14:paraId="58BC8026" w14:textId="2F80305A" w:rsidR="001C424A" w:rsidRPr="00564A08" w:rsidRDefault="001C424A" w:rsidP="001C424A">
      <w:pPr>
        <w:shd w:val="clear" w:color="auto" w:fill="FFFFFF"/>
        <w:spacing w:after="0" w:line="300" w:lineRule="atLeast"/>
        <w:ind w:left="144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</w:t>
      </w:r>
    </w:p>
    <w:p w14:paraId="387EA8AA" w14:textId="528D0546" w:rsidR="00E62D17" w:rsidRPr="00564A08" w:rsidRDefault="00E62D17" w:rsidP="001C424A">
      <w:pPr>
        <w:shd w:val="clear" w:color="auto" w:fill="FFFFFF"/>
        <w:spacing w:after="0" w:line="300" w:lineRule="atLeast"/>
        <w:ind w:left="1080"/>
        <w:rPr>
          <w:rFonts w:cstheme="minorHAnsi"/>
        </w:rPr>
      </w:pPr>
    </w:p>
    <w:p w14:paraId="5BD1CB20" w14:textId="5D727DAA" w:rsidR="001C424A" w:rsidRPr="00564A08" w:rsidRDefault="00E62D17" w:rsidP="001C424A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Other (</w:t>
      </w:r>
      <w:r w:rsidRPr="00564A08">
        <w:rPr>
          <w:rFonts w:cstheme="minorHAnsi"/>
          <w:i/>
          <w:iCs/>
        </w:rPr>
        <w:t>please specify</w:t>
      </w:r>
      <w:r w:rsidRPr="00564A08">
        <w:rPr>
          <w:rFonts w:cstheme="minorHAnsi"/>
        </w:rPr>
        <w:t>)</w:t>
      </w:r>
      <w:r w:rsidR="001C424A" w:rsidRPr="00564A08">
        <w:rPr>
          <w:rFonts w:cstheme="minorHAnsi"/>
        </w:rPr>
        <w:t xml:space="preserve"> _____________________________________________</w:t>
      </w:r>
    </w:p>
    <w:p w14:paraId="1A6A6597" w14:textId="77777777" w:rsidR="001C424A" w:rsidRPr="00564A08" w:rsidRDefault="001C424A" w:rsidP="001C424A">
      <w:pPr>
        <w:shd w:val="clear" w:color="auto" w:fill="FFFFFF"/>
        <w:spacing w:after="0" w:line="300" w:lineRule="atLeast"/>
        <w:ind w:left="144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</w:t>
      </w:r>
    </w:p>
    <w:p w14:paraId="5F0C808B" w14:textId="7EC818F5" w:rsidR="00E62D17" w:rsidRPr="00564A08" w:rsidRDefault="00E62D17" w:rsidP="001C424A">
      <w:pPr>
        <w:shd w:val="clear" w:color="auto" w:fill="FFFFFF"/>
        <w:spacing w:after="0" w:line="300" w:lineRule="atLeast"/>
        <w:ind w:left="1080"/>
        <w:rPr>
          <w:rFonts w:cstheme="minorHAnsi"/>
        </w:rPr>
      </w:pPr>
    </w:p>
    <w:p w14:paraId="56F0522C" w14:textId="4E02983E" w:rsidR="00E62D17" w:rsidRPr="00564A08" w:rsidRDefault="00E62D17" w:rsidP="00E62D17">
      <w:pPr>
        <w:shd w:val="clear" w:color="auto" w:fill="FFFFFF"/>
        <w:spacing w:after="0" w:line="300" w:lineRule="atLeast"/>
        <w:rPr>
          <w:rFonts w:cstheme="minorHAnsi"/>
        </w:rPr>
      </w:pPr>
    </w:p>
    <w:p w14:paraId="54975C36" w14:textId="35E4A615" w:rsidR="002F0746" w:rsidRPr="00564A08" w:rsidRDefault="002F0746" w:rsidP="002F0746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 xml:space="preserve">In </w:t>
      </w:r>
      <w:r w:rsidR="006125AC">
        <w:rPr>
          <w:rFonts w:cstheme="minorHAnsi"/>
        </w:rPr>
        <w:t>which ways</w:t>
      </w:r>
      <w:r w:rsidR="00564A08" w:rsidRPr="00564A08">
        <w:rPr>
          <w:rFonts w:cstheme="minorHAnsi"/>
        </w:rPr>
        <w:t xml:space="preserve"> have you been involved in the project?</w:t>
      </w:r>
    </w:p>
    <w:p w14:paraId="7E3790B5" w14:textId="77777777" w:rsidR="00564A08" w:rsidRPr="00564A08" w:rsidRDefault="00564A08" w:rsidP="00564A08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  <w:r w:rsidRPr="00564A08">
        <w:rPr>
          <w:rFonts w:cstheme="minorHAnsi"/>
          <w:i/>
          <w:iCs/>
        </w:rPr>
        <w:t xml:space="preserve">Tick </w:t>
      </w:r>
      <w:r w:rsidRPr="00B5490F">
        <w:rPr>
          <w:rFonts w:cstheme="minorHAnsi"/>
          <w:i/>
          <w:iCs/>
          <w:u w:val="single"/>
        </w:rPr>
        <w:t>all</w:t>
      </w:r>
      <w:r w:rsidRPr="00564A08">
        <w:rPr>
          <w:rFonts w:cstheme="minorHAnsi"/>
          <w:i/>
          <w:iCs/>
        </w:rPr>
        <w:t xml:space="preserve"> that apply</w:t>
      </w:r>
    </w:p>
    <w:p w14:paraId="34B758E1" w14:textId="77777777" w:rsidR="00564A08" w:rsidRPr="00564A08" w:rsidRDefault="00564A08" w:rsidP="00564A08">
      <w:pPr>
        <w:shd w:val="clear" w:color="auto" w:fill="FFFFFF"/>
        <w:spacing w:after="0" w:line="300" w:lineRule="atLeast"/>
        <w:ind w:left="720"/>
        <w:rPr>
          <w:rFonts w:cstheme="minorHAnsi"/>
        </w:rPr>
      </w:pPr>
    </w:p>
    <w:p w14:paraId="33888320" w14:textId="282273B1" w:rsidR="00564A08" w:rsidRDefault="00564A08" w:rsidP="00564A08">
      <w:pPr>
        <w:pStyle w:val="ListParagraph"/>
        <w:numPr>
          <w:ilvl w:val="1"/>
          <w:numId w:val="3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Was involved prior to the launch event</w:t>
      </w:r>
    </w:p>
    <w:p w14:paraId="78D98394" w14:textId="7842BE39" w:rsidR="00564A08" w:rsidRPr="00564A08" w:rsidRDefault="00564A08" w:rsidP="00564A08">
      <w:pPr>
        <w:pStyle w:val="ListParagraph"/>
        <w:numPr>
          <w:ilvl w:val="1"/>
          <w:numId w:val="3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Attended the Launch event</w:t>
      </w:r>
    </w:p>
    <w:p w14:paraId="4B99CEC8" w14:textId="56392CDC" w:rsidR="00564A08" w:rsidRPr="00564A08" w:rsidRDefault="009870BC" w:rsidP="00564A08">
      <w:pPr>
        <w:pStyle w:val="ListParagraph"/>
        <w:numPr>
          <w:ilvl w:val="1"/>
          <w:numId w:val="3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As a member of Task &amp; Finish Group 1 (Quality Standards)</w:t>
      </w:r>
    </w:p>
    <w:p w14:paraId="40B3D18C" w14:textId="65AF3FD8" w:rsidR="00564A08" w:rsidRPr="00564A08" w:rsidRDefault="00564A08" w:rsidP="00564A08">
      <w:pPr>
        <w:pStyle w:val="ListParagraph"/>
        <w:numPr>
          <w:ilvl w:val="1"/>
          <w:numId w:val="3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As a member of Task &amp; Finish Group 2 (Evaluation)</w:t>
      </w:r>
    </w:p>
    <w:p w14:paraId="1CE35047" w14:textId="207EF3C8" w:rsidR="00564A08" w:rsidRPr="00564A08" w:rsidRDefault="00564A08" w:rsidP="00564A08">
      <w:pPr>
        <w:pStyle w:val="ListParagraph"/>
        <w:numPr>
          <w:ilvl w:val="1"/>
          <w:numId w:val="3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As a member of Task &amp; Finish Group 3 (Training)</w:t>
      </w:r>
    </w:p>
    <w:p w14:paraId="577200A2" w14:textId="7AC807CD" w:rsidR="00564A08" w:rsidRDefault="00564A08" w:rsidP="00564A08">
      <w:pPr>
        <w:pStyle w:val="ListParagraph"/>
        <w:numPr>
          <w:ilvl w:val="1"/>
          <w:numId w:val="3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As a member of Task &amp; Finish Group 4 (Awards Event)</w:t>
      </w:r>
    </w:p>
    <w:p w14:paraId="7AE30853" w14:textId="2C64F8D7" w:rsidR="00564A08" w:rsidRDefault="00564A08" w:rsidP="00564A08">
      <w:pPr>
        <w:pStyle w:val="ListParagraph"/>
        <w:numPr>
          <w:ilvl w:val="1"/>
          <w:numId w:val="3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As a member of the project Steering Group</w:t>
      </w:r>
    </w:p>
    <w:p w14:paraId="38AB18DD" w14:textId="35408BB3" w:rsidR="00564A08" w:rsidRPr="00564A08" w:rsidRDefault="00564A08" w:rsidP="00564A08">
      <w:pPr>
        <w:pStyle w:val="ListParagraph"/>
        <w:numPr>
          <w:ilvl w:val="1"/>
          <w:numId w:val="3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As a member of the project Operational Group</w:t>
      </w:r>
    </w:p>
    <w:p w14:paraId="3264A7E0" w14:textId="77777777" w:rsidR="00564A08" w:rsidRPr="00564A08" w:rsidRDefault="00564A08" w:rsidP="00564A08">
      <w:pPr>
        <w:shd w:val="clear" w:color="auto" w:fill="FFFFFF"/>
        <w:spacing w:after="0" w:line="300" w:lineRule="atLeast"/>
        <w:rPr>
          <w:rFonts w:cstheme="minorHAnsi"/>
        </w:rPr>
      </w:pPr>
    </w:p>
    <w:p w14:paraId="66C6389D" w14:textId="77777777" w:rsidR="006F0544" w:rsidRDefault="006F054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18A7BD5" w14:textId="08EA26FF" w:rsidR="00E62D17" w:rsidRDefault="00104AED" w:rsidP="00104AE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ECTION 2:</w:t>
      </w:r>
      <w:r>
        <w:rPr>
          <w:rFonts w:cstheme="minorHAnsi"/>
          <w:b/>
          <w:bCs/>
        </w:rPr>
        <w:tab/>
      </w:r>
      <w:r w:rsidR="006F0544" w:rsidRPr="006F0544">
        <w:rPr>
          <w:rFonts w:cstheme="minorHAnsi"/>
          <w:b/>
          <w:bCs/>
        </w:rPr>
        <w:t>THE PROJECT</w:t>
      </w:r>
      <w:r w:rsidR="00CA6F3A">
        <w:rPr>
          <w:rFonts w:cstheme="minorHAnsi"/>
          <w:b/>
          <w:bCs/>
        </w:rPr>
        <w:t xml:space="preserve"> &amp; YOU</w:t>
      </w:r>
    </w:p>
    <w:p w14:paraId="6C20CE37" w14:textId="77777777" w:rsidR="006F0544" w:rsidRPr="006F0544" w:rsidRDefault="006F0544" w:rsidP="00E62D17">
      <w:pPr>
        <w:shd w:val="clear" w:color="auto" w:fill="FFFFFF"/>
        <w:spacing w:after="0" w:line="300" w:lineRule="atLeast"/>
        <w:rPr>
          <w:rFonts w:cstheme="minorHAnsi"/>
          <w:b/>
          <w:bCs/>
        </w:rPr>
      </w:pPr>
    </w:p>
    <w:p w14:paraId="06D63C0D" w14:textId="4A187D03" w:rsidR="00564A08" w:rsidRDefault="00564A08" w:rsidP="00763207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 xml:space="preserve">How clear to you was your </w:t>
      </w:r>
      <w:r w:rsidRPr="00107393">
        <w:rPr>
          <w:rFonts w:cstheme="minorHAnsi"/>
          <w:u w:val="single"/>
        </w:rPr>
        <w:t>role</w:t>
      </w:r>
      <w:r>
        <w:rPr>
          <w:rFonts w:cstheme="minorHAnsi"/>
        </w:rPr>
        <w:t xml:space="preserve"> in the project?</w:t>
      </w:r>
    </w:p>
    <w:p w14:paraId="0F357FA4" w14:textId="77777777" w:rsidR="00564A08" w:rsidRPr="00564A08" w:rsidRDefault="00564A08" w:rsidP="00564A08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  <w:r w:rsidRPr="00564A08">
        <w:rPr>
          <w:rFonts w:cstheme="minorHAnsi"/>
          <w:i/>
          <w:iCs/>
        </w:rPr>
        <w:t>Tick one box</w:t>
      </w:r>
    </w:p>
    <w:p w14:paraId="126E5E4B" w14:textId="77777777" w:rsidR="00564A08" w:rsidRPr="00564A08" w:rsidRDefault="00564A08" w:rsidP="00564A08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</w:p>
    <w:p w14:paraId="2F242110" w14:textId="666C0A46" w:rsidR="00564A08" w:rsidRPr="00564A08" w:rsidRDefault="00564A08" w:rsidP="00564A08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Not clear at all</w:t>
      </w:r>
    </w:p>
    <w:p w14:paraId="18153709" w14:textId="3C61450D" w:rsidR="00564A08" w:rsidRPr="00564A08" w:rsidRDefault="00564A08" w:rsidP="00564A08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Not very clear</w:t>
      </w:r>
    </w:p>
    <w:p w14:paraId="00ED0E0B" w14:textId="538D86A4" w:rsidR="00564A08" w:rsidRPr="00564A08" w:rsidRDefault="00564A08" w:rsidP="00564A08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Somewhat clear</w:t>
      </w:r>
    </w:p>
    <w:p w14:paraId="21407133" w14:textId="7B6B9560" w:rsidR="00564A08" w:rsidRPr="00564A08" w:rsidRDefault="00564A08" w:rsidP="00564A08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Quite clear</w:t>
      </w:r>
    </w:p>
    <w:p w14:paraId="404363A8" w14:textId="011AFBB8" w:rsidR="00564A08" w:rsidRPr="00564A08" w:rsidRDefault="00564A08" w:rsidP="00564A08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Completely clear</w:t>
      </w:r>
    </w:p>
    <w:p w14:paraId="377D7862" w14:textId="77777777" w:rsidR="00564A08" w:rsidRPr="00564A08" w:rsidRDefault="00564A08" w:rsidP="00564A08">
      <w:pPr>
        <w:shd w:val="clear" w:color="auto" w:fill="FFFFFF"/>
        <w:spacing w:after="0" w:line="300" w:lineRule="atLeast"/>
        <w:rPr>
          <w:rFonts w:cstheme="minorHAnsi"/>
        </w:rPr>
      </w:pPr>
    </w:p>
    <w:p w14:paraId="5E15BC44" w14:textId="77777777" w:rsidR="00E62D17" w:rsidRPr="00564A08" w:rsidRDefault="00E62D17" w:rsidP="00E62D17">
      <w:pPr>
        <w:shd w:val="clear" w:color="auto" w:fill="FFFFFF"/>
        <w:spacing w:after="0" w:line="300" w:lineRule="atLeast"/>
        <w:rPr>
          <w:rFonts w:cstheme="minorHAnsi"/>
        </w:rPr>
      </w:pPr>
    </w:p>
    <w:p w14:paraId="798EA4A7" w14:textId="4E146394" w:rsidR="00E62D17" w:rsidRPr="00564A08" w:rsidRDefault="001C424A" w:rsidP="00763207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 xml:space="preserve">How </w:t>
      </w:r>
      <w:r w:rsidRPr="00107393">
        <w:rPr>
          <w:rFonts w:cstheme="minorHAnsi"/>
          <w:u w:val="single"/>
        </w:rPr>
        <w:t>satisfied</w:t>
      </w:r>
      <w:r w:rsidRPr="00564A08">
        <w:rPr>
          <w:rFonts w:cstheme="minorHAnsi"/>
        </w:rPr>
        <w:t xml:space="preserve"> were you with your </w:t>
      </w:r>
      <w:r w:rsidR="006125AC">
        <w:rPr>
          <w:rFonts w:cstheme="minorHAnsi"/>
        </w:rPr>
        <w:t xml:space="preserve">role </w:t>
      </w:r>
      <w:r w:rsidRPr="00564A08">
        <w:rPr>
          <w:rFonts w:cstheme="minorHAnsi"/>
        </w:rPr>
        <w:t>in the</w:t>
      </w:r>
      <w:r w:rsidRPr="00564A08">
        <w:rPr>
          <w:rFonts w:eastAsia="Times New Roman" w:cstheme="minorHAnsi"/>
          <w:color w:val="202124"/>
          <w:spacing w:val="3"/>
          <w:lang w:eastAsia="en-GB"/>
        </w:rPr>
        <w:t xml:space="preserve"> project?</w:t>
      </w:r>
    </w:p>
    <w:p w14:paraId="3EDB4D4D" w14:textId="77777777" w:rsidR="001C424A" w:rsidRPr="00564A08" w:rsidRDefault="001C424A" w:rsidP="001C424A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  <w:r w:rsidRPr="00564A08">
        <w:rPr>
          <w:rFonts w:cstheme="minorHAnsi"/>
          <w:i/>
          <w:iCs/>
        </w:rPr>
        <w:t>Tick one box</w:t>
      </w:r>
    </w:p>
    <w:p w14:paraId="7E31595D" w14:textId="77777777" w:rsidR="001C424A" w:rsidRPr="00564A08" w:rsidRDefault="001C424A" w:rsidP="001C424A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</w:p>
    <w:p w14:paraId="463E2F2F" w14:textId="665A7E06" w:rsidR="001C424A" w:rsidRPr="00564A08" w:rsidRDefault="001C424A" w:rsidP="001C424A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Very dissatisfied</w:t>
      </w:r>
    </w:p>
    <w:p w14:paraId="69BD5BCF" w14:textId="58E08255" w:rsidR="001C424A" w:rsidRPr="00564A08" w:rsidRDefault="001C424A" w:rsidP="001C424A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Somewhat dissatisfied</w:t>
      </w:r>
    </w:p>
    <w:p w14:paraId="37F4D3F1" w14:textId="5A4D4B2E" w:rsidR="001C424A" w:rsidRPr="00564A08" w:rsidRDefault="001C424A" w:rsidP="001C424A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Neither satisfied nor dissatisfied</w:t>
      </w:r>
    </w:p>
    <w:p w14:paraId="2BB581D1" w14:textId="0E859E2A" w:rsidR="001C424A" w:rsidRPr="00564A08" w:rsidRDefault="001C424A" w:rsidP="001C424A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Somewhat satisfied</w:t>
      </w:r>
    </w:p>
    <w:p w14:paraId="5AE90552" w14:textId="35AA147B" w:rsidR="001C424A" w:rsidRPr="00564A08" w:rsidRDefault="001C424A" w:rsidP="001C424A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Very satisfied</w:t>
      </w:r>
    </w:p>
    <w:p w14:paraId="22D47BCD" w14:textId="77777777" w:rsidR="00E62D17" w:rsidRPr="00564A08" w:rsidRDefault="00E62D17" w:rsidP="00E62D17">
      <w:pPr>
        <w:shd w:val="clear" w:color="auto" w:fill="FFFFFF"/>
        <w:spacing w:after="0" w:line="300" w:lineRule="atLeast"/>
        <w:rPr>
          <w:rFonts w:cstheme="minorHAnsi"/>
        </w:rPr>
      </w:pPr>
    </w:p>
    <w:p w14:paraId="0BFBF3D0" w14:textId="77777777" w:rsidR="00B5490F" w:rsidRPr="00B5490F" w:rsidRDefault="00B5490F" w:rsidP="00B5490F">
      <w:pPr>
        <w:shd w:val="clear" w:color="auto" w:fill="FFFFFF"/>
        <w:spacing w:after="0" w:line="300" w:lineRule="atLeast"/>
        <w:ind w:left="360"/>
        <w:rPr>
          <w:rFonts w:cstheme="minorHAnsi"/>
        </w:rPr>
      </w:pPr>
    </w:p>
    <w:p w14:paraId="50D874A0" w14:textId="08542DA3" w:rsidR="001C424A" w:rsidRPr="00564A08" w:rsidRDefault="001C424A" w:rsidP="001C424A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  <w:color w:val="202124"/>
        </w:rPr>
        <w:t xml:space="preserve">How much do you feel you have made a </w:t>
      </w:r>
      <w:r w:rsidRPr="00107393">
        <w:rPr>
          <w:rFonts w:cstheme="minorHAnsi"/>
          <w:color w:val="202124"/>
          <w:u w:val="single"/>
        </w:rPr>
        <w:t>contribution</w:t>
      </w:r>
      <w:r w:rsidRPr="00564A08">
        <w:rPr>
          <w:rFonts w:cstheme="minorHAnsi"/>
          <w:color w:val="202124"/>
        </w:rPr>
        <w:t xml:space="preserve"> to the project</w:t>
      </w:r>
      <w:r w:rsidR="006125AC" w:rsidRPr="006125AC">
        <w:rPr>
          <w:rFonts w:cstheme="minorHAnsi"/>
          <w:color w:val="202124"/>
        </w:rPr>
        <w:t xml:space="preserve"> </w:t>
      </w:r>
      <w:r w:rsidR="006125AC" w:rsidRPr="00564A08">
        <w:rPr>
          <w:rFonts w:cstheme="minorHAnsi"/>
          <w:color w:val="202124"/>
        </w:rPr>
        <w:t>personally</w:t>
      </w:r>
      <w:r w:rsidRPr="00564A08">
        <w:rPr>
          <w:rFonts w:cstheme="minorHAnsi"/>
          <w:color w:val="202124"/>
        </w:rPr>
        <w:t>?</w:t>
      </w:r>
    </w:p>
    <w:p w14:paraId="39013648" w14:textId="77777777" w:rsidR="001C424A" w:rsidRPr="00564A08" w:rsidRDefault="001C424A" w:rsidP="001C424A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  <w:r w:rsidRPr="00564A08">
        <w:rPr>
          <w:rFonts w:cstheme="minorHAnsi"/>
          <w:i/>
          <w:iCs/>
        </w:rPr>
        <w:t>Tick one box</w:t>
      </w:r>
    </w:p>
    <w:p w14:paraId="7E8C431E" w14:textId="77777777" w:rsidR="001C424A" w:rsidRPr="00564A08" w:rsidRDefault="001C424A" w:rsidP="001C424A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</w:p>
    <w:p w14:paraId="65F7C35E" w14:textId="5AA0430B" w:rsidR="001C424A" w:rsidRPr="00564A08" w:rsidRDefault="001C424A" w:rsidP="001C424A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None at all</w:t>
      </w:r>
    </w:p>
    <w:p w14:paraId="6D0ED585" w14:textId="78F41879" w:rsidR="001C424A" w:rsidRPr="00564A08" w:rsidRDefault="001C424A" w:rsidP="001C424A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A little</w:t>
      </w:r>
    </w:p>
    <w:p w14:paraId="6D22507E" w14:textId="48DA38F4" w:rsidR="001C424A" w:rsidRPr="00564A08" w:rsidRDefault="001C424A" w:rsidP="001C424A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Some</w:t>
      </w:r>
    </w:p>
    <w:p w14:paraId="5876D14E" w14:textId="398DA4FA" w:rsidR="001C424A" w:rsidRPr="00564A08" w:rsidRDefault="001C424A" w:rsidP="001C424A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Quite a lot</w:t>
      </w:r>
    </w:p>
    <w:p w14:paraId="2C84CC14" w14:textId="54B9FB6C" w:rsidR="001C424A" w:rsidRPr="00564A08" w:rsidRDefault="001C424A" w:rsidP="001C424A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A great deal</w:t>
      </w:r>
    </w:p>
    <w:p w14:paraId="7DEF3346" w14:textId="6362362B" w:rsidR="001C424A" w:rsidRPr="00564A08" w:rsidRDefault="001C424A" w:rsidP="001C424A">
      <w:pPr>
        <w:shd w:val="clear" w:color="auto" w:fill="FFFFFF"/>
        <w:spacing w:after="0" w:line="300" w:lineRule="atLeast"/>
        <w:rPr>
          <w:rFonts w:cstheme="minorHAnsi"/>
        </w:rPr>
      </w:pPr>
    </w:p>
    <w:p w14:paraId="27B226B0" w14:textId="1E4F6870" w:rsidR="001C424A" w:rsidRPr="00564A08" w:rsidRDefault="001C424A" w:rsidP="001C424A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Please describe how, if at all, you have made a contribution to the project</w:t>
      </w:r>
      <w:r w:rsidR="006125AC" w:rsidRPr="006125AC">
        <w:rPr>
          <w:rFonts w:cstheme="minorHAnsi"/>
        </w:rPr>
        <w:t xml:space="preserve"> </w:t>
      </w:r>
      <w:r w:rsidR="006125AC" w:rsidRPr="00564A08">
        <w:rPr>
          <w:rFonts w:cstheme="minorHAnsi"/>
        </w:rPr>
        <w:t>personally</w:t>
      </w:r>
      <w:r w:rsidRPr="00564A08">
        <w:rPr>
          <w:rFonts w:cstheme="minorHAnsi"/>
        </w:rPr>
        <w:t>.</w:t>
      </w:r>
    </w:p>
    <w:p w14:paraId="7882FF62" w14:textId="77777777" w:rsidR="001C424A" w:rsidRPr="00564A08" w:rsidRDefault="001C424A" w:rsidP="001C424A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_________</w:t>
      </w:r>
    </w:p>
    <w:p w14:paraId="548C3D73" w14:textId="77777777" w:rsidR="001C424A" w:rsidRPr="00564A08" w:rsidRDefault="001C424A" w:rsidP="001C424A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_________</w:t>
      </w:r>
    </w:p>
    <w:p w14:paraId="231E3F85" w14:textId="77777777" w:rsidR="001C424A" w:rsidRPr="00564A08" w:rsidRDefault="001C424A" w:rsidP="001C424A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_________</w:t>
      </w:r>
    </w:p>
    <w:p w14:paraId="5A778384" w14:textId="77777777" w:rsidR="001C424A" w:rsidRPr="00564A08" w:rsidRDefault="001C424A" w:rsidP="001C424A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_________</w:t>
      </w:r>
    </w:p>
    <w:p w14:paraId="35FD539E" w14:textId="05B4CA7A" w:rsidR="001C424A" w:rsidRPr="00564A08" w:rsidRDefault="001C424A" w:rsidP="001C424A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_________</w:t>
      </w:r>
    </w:p>
    <w:p w14:paraId="03C870E8" w14:textId="72A6C82A" w:rsidR="001C424A" w:rsidRPr="00564A08" w:rsidRDefault="001C424A" w:rsidP="001C424A">
      <w:pPr>
        <w:shd w:val="clear" w:color="auto" w:fill="FFFFFF"/>
        <w:spacing w:after="0" w:line="360" w:lineRule="auto"/>
        <w:ind w:left="720"/>
        <w:rPr>
          <w:rFonts w:cstheme="minorHAnsi"/>
        </w:rPr>
      </w:pPr>
    </w:p>
    <w:p w14:paraId="0359EE85" w14:textId="2D1A4CB0" w:rsidR="001C424A" w:rsidRPr="00564A08" w:rsidRDefault="002F0746" w:rsidP="002C6D1B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cstheme="minorHAnsi"/>
        </w:rPr>
      </w:pPr>
      <w:r w:rsidRPr="00564A08">
        <w:rPr>
          <w:rFonts w:cstheme="minorHAnsi"/>
        </w:rPr>
        <w:t xml:space="preserve">How often you feel you </w:t>
      </w:r>
      <w:r w:rsidR="006125AC">
        <w:rPr>
          <w:rFonts w:cstheme="minorHAnsi"/>
        </w:rPr>
        <w:t>were</w:t>
      </w:r>
      <w:r w:rsidRPr="00564A08">
        <w:rPr>
          <w:rFonts w:cstheme="minorHAnsi"/>
        </w:rPr>
        <w:t xml:space="preserve"> able to </w:t>
      </w:r>
      <w:r w:rsidRPr="00107393">
        <w:rPr>
          <w:rFonts w:cstheme="minorHAnsi"/>
          <w:u w:val="single"/>
        </w:rPr>
        <w:t>express your views freely</w:t>
      </w:r>
      <w:r w:rsidRPr="00564A08">
        <w:rPr>
          <w:rFonts w:cstheme="minorHAnsi"/>
        </w:rPr>
        <w:t xml:space="preserve"> about the project?</w:t>
      </w:r>
    </w:p>
    <w:p w14:paraId="413DEBE5" w14:textId="77777777" w:rsidR="002F0746" w:rsidRPr="00564A08" w:rsidRDefault="002F0746" w:rsidP="002F0746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  <w:r w:rsidRPr="00564A08">
        <w:rPr>
          <w:rFonts w:cstheme="minorHAnsi"/>
          <w:i/>
          <w:iCs/>
        </w:rPr>
        <w:t>Tick one box</w:t>
      </w:r>
    </w:p>
    <w:p w14:paraId="7F8F82FC" w14:textId="77777777" w:rsidR="002F0746" w:rsidRPr="00564A08" w:rsidRDefault="002F0746" w:rsidP="002F0746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</w:p>
    <w:p w14:paraId="3FA0F2BC" w14:textId="774720E6" w:rsidR="002F0746" w:rsidRPr="00564A08" w:rsidRDefault="002F0746" w:rsidP="002F0746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Never</w:t>
      </w:r>
    </w:p>
    <w:p w14:paraId="1C8CF36F" w14:textId="7BEA956B" w:rsidR="002F0746" w:rsidRPr="00564A08" w:rsidRDefault="002F0746" w:rsidP="002F0746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Rarely</w:t>
      </w:r>
    </w:p>
    <w:p w14:paraId="6663BAB2" w14:textId="64530542" w:rsidR="002F0746" w:rsidRPr="00564A08" w:rsidRDefault="002F0746" w:rsidP="002F0746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lastRenderedPageBreak/>
        <w:t>Sometimes</w:t>
      </w:r>
    </w:p>
    <w:p w14:paraId="1AFE228C" w14:textId="1940790F" w:rsidR="002F0746" w:rsidRPr="00564A08" w:rsidRDefault="002F0746" w:rsidP="002F0746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Often</w:t>
      </w:r>
    </w:p>
    <w:p w14:paraId="22800D35" w14:textId="1D441BAD" w:rsidR="002F0746" w:rsidRPr="00564A08" w:rsidRDefault="002F0746" w:rsidP="002F0746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Always</w:t>
      </w:r>
    </w:p>
    <w:p w14:paraId="49C50DE0" w14:textId="59542D34" w:rsidR="001C424A" w:rsidRPr="00564A08" w:rsidRDefault="001C424A" w:rsidP="001C424A">
      <w:pPr>
        <w:shd w:val="clear" w:color="auto" w:fill="FFFFFF"/>
        <w:spacing w:after="0" w:line="300" w:lineRule="atLeast"/>
        <w:rPr>
          <w:rFonts w:cstheme="minorHAnsi"/>
        </w:rPr>
      </w:pPr>
    </w:p>
    <w:p w14:paraId="6A56763C" w14:textId="52B6933E" w:rsidR="00E9791F" w:rsidRDefault="00E9791F" w:rsidP="002F0746">
      <w:pPr>
        <w:shd w:val="clear" w:color="auto" w:fill="FFFFFF"/>
        <w:spacing w:after="0" w:line="360" w:lineRule="auto"/>
        <w:ind w:left="720"/>
        <w:rPr>
          <w:rFonts w:cstheme="minorHAnsi"/>
        </w:rPr>
      </w:pPr>
    </w:p>
    <w:p w14:paraId="69EA8365" w14:textId="07AC1DBE" w:rsidR="001E65FB" w:rsidRPr="00564A08" w:rsidRDefault="001E65FB" w:rsidP="001E65FB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What, if anything, have you learn</w:t>
      </w:r>
      <w:r w:rsidR="006125AC">
        <w:rPr>
          <w:rFonts w:cstheme="minorHAnsi"/>
        </w:rPr>
        <w:t>ed</w:t>
      </w:r>
      <w:r>
        <w:rPr>
          <w:rFonts w:cstheme="minorHAnsi"/>
        </w:rPr>
        <w:t xml:space="preserve"> from the experience of </w:t>
      </w:r>
      <w:r w:rsidR="006125AC">
        <w:rPr>
          <w:rFonts w:cstheme="minorHAnsi"/>
        </w:rPr>
        <w:t>being involved</w:t>
      </w:r>
      <w:r>
        <w:rPr>
          <w:rFonts w:cstheme="minorHAnsi"/>
        </w:rPr>
        <w:t xml:space="preserve"> in the project? </w:t>
      </w:r>
    </w:p>
    <w:p w14:paraId="64BF9FAB" w14:textId="77777777" w:rsidR="001E65FB" w:rsidRPr="00DA469B" w:rsidRDefault="001E65FB" w:rsidP="001E65FB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DA469B">
        <w:rPr>
          <w:rFonts w:cstheme="minorHAnsi"/>
        </w:rPr>
        <w:t>________________________________________________________________________</w:t>
      </w:r>
    </w:p>
    <w:p w14:paraId="265D4521" w14:textId="77777777" w:rsidR="001E65FB" w:rsidRPr="00DA469B" w:rsidRDefault="001E65FB" w:rsidP="001E65FB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DA469B">
        <w:rPr>
          <w:rFonts w:cstheme="minorHAnsi"/>
        </w:rPr>
        <w:t>________________________________________________________________________</w:t>
      </w:r>
    </w:p>
    <w:p w14:paraId="6331CCF1" w14:textId="77777777" w:rsidR="001E65FB" w:rsidRPr="00DA469B" w:rsidRDefault="001E65FB" w:rsidP="001E65FB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DA469B">
        <w:rPr>
          <w:rFonts w:cstheme="minorHAnsi"/>
        </w:rPr>
        <w:t>________________________________________________________________________</w:t>
      </w:r>
    </w:p>
    <w:p w14:paraId="08901E1C" w14:textId="77777777" w:rsidR="001E65FB" w:rsidRPr="00564A08" w:rsidRDefault="001E65FB" w:rsidP="001E65FB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_________</w:t>
      </w:r>
    </w:p>
    <w:p w14:paraId="592BF4FD" w14:textId="1BDFC282" w:rsidR="00CA6F3A" w:rsidRDefault="001E65FB" w:rsidP="001E65FB">
      <w:pPr>
        <w:shd w:val="clear" w:color="auto" w:fill="FFFFFF"/>
        <w:spacing w:after="0" w:line="300" w:lineRule="atLeast"/>
        <w:ind w:left="72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_________</w:t>
      </w:r>
    </w:p>
    <w:p w14:paraId="7B8CF6F1" w14:textId="2609761A" w:rsidR="001E65FB" w:rsidRDefault="001E65FB" w:rsidP="00CA6F3A">
      <w:pPr>
        <w:shd w:val="clear" w:color="auto" w:fill="FFFFFF"/>
        <w:spacing w:after="0" w:line="300" w:lineRule="atLeast"/>
        <w:ind w:left="360"/>
        <w:rPr>
          <w:rFonts w:cstheme="minorHAnsi"/>
        </w:rPr>
      </w:pPr>
    </w:p>
    <w:p w14:paraId="54048D8C" w14:textId="77777777" w:rsidR="001E65FB" w:rsidRPr="00CA6F3A" w:rsidRDefault="001E65FB" w:rsidP="00CA6F3A">
      <w:pPr>
        <w:shd w:val="clear" w:color="auto" w:fill="FFFFFF"/>
        <w:spacing w:after="0" w:line="300" w:lineRule="atLeast"/>
        <w:ind w:left="360"/>
        <w:rPr>
          <w:rFonts w:cstheme="minorHAnsi"/>
        </w:rPr>
      </w:pPr>
    </w:p>
    <w:p w14:paraId="5769846E" w14:textId="77777777" w:rsidR="00DA469B" w:rsidRPr="00DA469B" w:rsidRDefault="00DA469B" w:rsidP="00DA469B">
      <w:pPr>
        <w:shd w:val="clear" w:color="auto" w:fill="FFFFFF"/>
        <w:spacing w:after="0" w:line="360" w:lineRule="auto"/>
        <w:ind w:left="720"/>
        <w:rPr>
          <w:rFonts w:cstheme="minorHAnsi"/>
        </w:rPr>
      </w:pPr>
    </w:p>
    <w:p w14:paraId="1330D88E" w14:textId="77777777" w:rsidR="00104AED" w:rsidRDefault="00104AE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171E3B9" w14:textId="204AE86D" w:rsidR="00104AED" w:rsidRDefault="00104AED" w:rsidP="00104AE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ECTION 3:</w:t>
      </w:r>
      <w:r>
        <w:rPr>
          <w:rFonts w:cstheme="minorHAnsi"/>
          <w:b/>
          <w:bCs/>
        </w:rPr>
        <w:tab/>
        <w:t>ABOUT THE PROJECT</w:t>
      </w:r>
    </w:p>
    <w:p w14:paraId="0939E09D" w14:textId="77777777" w:rsidR="00104AED" w:rsidRPr="00564A08" w:rsidRDefault="00104AED" w:rsidP="00104AED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  <w:color w:val="202124"/>
        </w:rPr>
        <w:t xml:space="preserve">How well do you feel you understand the overall </w:t>
      </w:r>
      <w:r w:rsidRPr="00107393">
        <w:rPr>
          <w:rFonts w:cstheme="minorHAnsi"/>
          <w:color w:val="202124"/>
          <w:u w:val="single"/>
        </w:rPr>
        <w:t>objectives</w:t>
      </w:r>
      <w:r w:rsidRPr="00564A08">
        <w:rPr>
          <w:rFonts w:cstheme="minorHAnsi"/>
          <w:color w:val="202124"/>
        </w:rPr>
        <w:t xml:space="preserve"> of </w:t>
      </w:r>
      <w:r w:rsidRPr="00564A08">
        <w:rPr>
          <w:rFonts w:eastAsia="Times New Roman" w:cstheme="minorHAnsi"/>
          <w:color w:val="202124"/>
          <w:spacing w:val="3"/>
          <w:lang w:eastAsia="en-GB"/>
        </w:rPr>
        <w:t xml:space="preserve">the </w:t>
      </w:r>
      <w:r w:rsidRPr="00564A08">
        <w:rPr>
          <w:rFonts w:eastAsia="Times New Roman" w:cstheme="minorHAnsi"/>
          <w:color w:val="7030A0"/>
          <w:spacing w:val="3"/>
          <w:lang w:eastAsia="en-GB"/>
        </w:rPr>
        <w:t xml:space="preserve">INSIGHT </w:t>
      </w:r>
      <w:r w:rsidRPr="00564A08">
        <w:rPr>
          <w:rFonts w:eastAsia="Times New Roman" w:cstheme="minorHAnsi"/>
          <w:color w:val="202124"/>
          <w:spacing w:val="3"/>
          <w:lang w:eastAsia="en-GB"/>
        </w:rPr>
        <w:t xml:space="preserve">| </w:t>
      </w:r>
      <w:r w:rsidRPr="00564A08">
        <w:rPr>
          <w:rFonts w:eastAsia="Times New Roman" w:cstheme="minorHAnsi"/>
          <w:color w:val="009999"/>
          <w:spacing w:val="3"/>
          <w:lang w:eastAsia="en-GB"/>
        </w:rPr>
        <w:t>Public Involvement</w:t>
      </w:r>
      <w:r w:rsidRPr="00564A08">
        <w:rPr>
          <w:rFonts w:eastAsia="Times New Roman" w:cstheme="minorHAnsi"/>
          <w:color w:val="202124"/>
          <w:spacing w:val="3"/>
          <w:lang w:eastAsia="en-GB"/>
        </w:rPr>
        <w:t xml:space="preserve"> project?</w:t>
      </w:r>
    </w:p>
    <w:p w14:paraId="0C6AA78E" w14:textId="77777777" w:rsidR="00104AED" w:rsidRPr="00564A08" w:rsidRDefault="00104AED" w:rsidP="00104AED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  <w:r w:rsidRPr="00564A08">
        <w:rPr>
          <w:rFonts w:cstheme="minorHAnsi"/>
          <w:i/>
          <w:iCs/>
        </w:rPr>
        <w:t>Tick one box</w:t>
      </w:r>
    </w:p>
    <w:p w14:paraId="72AA9A42" w14:textId="77777777" w:rsidR="00104AED" w:rsidRPr="00564A08" w:rsidRDefault="00104AED" w:rsidP="00104AED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</w:p>
    <w:p w14:paraId="15ECC9DB" w14:textId="7A5E02D8" w:rsidR="00104AED" w:rsidRPr="00564A08" w:rsidRDefault="00104AED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 xml:space="preserve">Did not understand </w:t>
      </w:r>
      <w:r w:rsidR="000B0DDF">
        <w:rPr>
          <w:rFonts w:cstheme="minorHAnsi"/>
        </w:rPr>
        <w:t>anything</w:t>
      </w:r>
    </w:p>
    <w:p w14:paraId="380899C5" w14:textId="2C3D9745" w:rsidR="00104AED" w:rsidRPr="00564A08" w:rsidRDefault="00104AED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 xml:space="preserve">Understand a </w:t>
      </w:r>
      <w:r w:rsidR="000B0DDF">
        <w:rPr>
          <w:rFonts w:cstheme="minorHAnsi"/>
        </w:rPr>
        <w:t>few things</w:t>
      </w:r>
    </w:p>
    <w:p w14:paraId="3CFFF1C9" w14:textId="79D48FB4" w:rsidR="00104AED" w:rsidRPr="00564A08" w:rsidRDefault="00104AED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Understand some</w:t>
      </w:r>
      <w:r w:rsidR="000B0DDF">
        <w:rPr>
          <w:rFonts w:cstheme="minorHAnsi"/>
        </w:rPr>
        <w:t xml:space="preserve"> things</w:t>
      </w:r>
    </w:p>
    <w:p w14:paraId="41EB6FFB" w14:textId="0AB4C93A" w:rsidR="00104AED" w:rsidRPr="00564A08" w:rsidRDefault="00104AED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 xml:space="preserve">Understand </w:t>
      </w:r>
      <w:r w:rsidR="000B0DDF">
        <w:rPr>
          <w:rFonts w:cstheme="minorHAnsi"/>
        </w:rPr>
        <w:t>most things</w:t>
      </w:r>
    </w:p>
    <w:p w14:paraId="0033C05C" w14:textId="77777777" w:rsidR="00104AED" w:rsidRPr="00564A08" w:rsidRDefault="00104AED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564A08">
        <w:rPr>
          <w:rFonts w:cstheme="minorHAnsi"/>
        </w:rPr>
        <w:t>Understand everything</w:t>
      </w:r>
    </w:p>
    <w:p w14:paraId="5C674A88" w14:textId="77777777" w:rsidR="00104AED" w:rsidRPr="00564A08" w:rsidRDefault="00104AED" w:rsidP="00104AED">
      <w:pPr>
        <w:shd w:val="clear" w:color="auto" w:fill="FFFFFF"/>
        <w:spacing w:after="0" w:line="300" w:lineRule="atLeast"/>
        <w:rPr>
          <w:rFonts w:cstheme="minorHAnsi"/>
        </w:rPr>
      </w:pPr>
    </w:p>
    <w:p w14:paraId="01A33DB2" w14:textId="77777777" w:rsidR="00104AED" w:rsidRPr="00564A08" w:rsidRDefault="00104AED" w:rsidP="00104AED">
      <w:pPr>
        <w:shd w:val="clear" w:color="auto" w:fill="FFFFFF"/>
        <w:spacing w:after="0" w:line="300" w:lineRule="atLeast"/>
        <w:rPr>
          <w:rFonts w:cstheme="minorHAnsi"/>
        </w:rPr>
      </w:pPr>
    </w:p>
    <w:p w14:paraId="5EE15A39" w14:textId="77777777" w:rsidR="00104AED" w:rsidRDefault="00104AED" w:rsidP="00104AED">
      <w:pPr>
        <w:rPr>
          <w:rFonts w:cstheme="minorHAnsi"/>
          <w:b/>
          <w:bCs/>
        </w:rPr>
      </w:pPr>
    </w:p>
    <w:p w14:paraId="064F1F77" w14:textId="4A2A98B0" w:rsidR="00104AED" w:rsidRPr="00564A08" w:rsidRDefault="006125AC" w:rsidP="00104AED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  <w:color w:val="202124"/>
        </w:rPr>
        <w:t xml:space="preserve">How much impact do you think </w:t>
      </w:r>
      <w:r w:rsidR="00104AED" w:rsidRPr="00564A08">
        <w:rPr>
          <w:rFonts w:eastAsia="Times New Roman" w:cstheme="minorHAnsi"/>
          <w:color w:val="202124"/>
          <w:spacing w:val="3"/>
          <w:lang w:eastAsia="en-GB"/>
        </w:rPr>
        <w:t xml:space="preserve">the </w:t>
      </w:r>
      <w:r w:rsidR="00104AED" w:rsidRPr="00564A08">
        <w:rPr>
          <w:rFonts w:eastAsia="Times New Roman" w:cstheme="minorHAnsi"/>
          <w:color w:val="7030A0"/>
          <w:spacing w:val="3"/>
          <w:lang w:eastAsia="en-GB"/>
        </w:rPr>
        <w:t xml:space="preserve">INSIGHT </w:t>
      </w:r>
      <w:r w:rsidR="00104AED" w:rsidRPr="00564A08">
        <w:rPr>
          <w:rFonts w:eastAsia="Times New Roman" w:cstheme="minorHAnsi"/>
          <w:color w:val="202124"/>
          <w:spacing w:val="3"/>
          <w:lang w:eastAsia="en-GB"/>
        </w:rPr>
        <w:t xml:space="preserve">| </w:t>
      </w:r>
      <w:r w:rsidR="00104AED" w:rsidRPr="00564A08">
        <w:rPr>
          <w:rFonts w:eastAsia="Times New Roman" w:cstheme="minorHAnsi"/>
          <w:color w:val="009999"/>
          <w:spacing w:val="3"/>
          <w:lang w:eastAsia="en-GB"/>
        </w:rPr>
        <w:t>Public Involvement</w:t>
      </w:r>
      <w:r w:rsidR="00104AED" w:rsidRPr="00564A08">
        <w:rPr>
          <w:rFonts w:eastAsia="Times New Roman" w:cstheme="minorHAnsi"/>
          <w:color w:val="202124"/>
          <w:spacing w:val="3"/>
          <w:lang w:eastAsia="en-GB"/>
        </w:rPr>
        <w:t xml:space="preserve"> project</w:t>
      </w:r>
      <w:r w:rsidR="00104AED">
        <w:rPr>
          <w:rFonts w:eastAsia="Times New Roman" w:cstheme="minorHAnsi"/>
          <w:color w:val="202124"/>
          <w:spacing w:val="3"/>
          <w:lang w:eastAsia="en-GB"/>
        </w:rPr>
        <w:t xml:space="preserve"> </w:t>
      </w:r>
      <w:r>
        <w:rPr>
          <w:rFonts w:eastAsia="Times New Roman" w:cstheme="minorHAnsi"/>
          <w:color w:val="202124"/>
          <w:spacing w:val="3"/>
          <w:lang w:eastAsia="en-GB"/>
        </w:rPr>
        <w:t>could have on approaches to public involvement in</w:t>
      </w:r>
      <w:r w:rsidR="00104AED">
        <w:rPr>
          <w:rFonts w:eastAsia="Times New Roman" w:cstheme="minorHAnsi"/>
          <w:color w:val="202124"/>
          <w:spacing w:val="3"/>
          <w:lang w:eastAsia="en-GB"/>
        </w:rPr>
        <w:t xml:space="preserve"> health and care research</w:t>
      </w:r>
      <w:r w:rsidR="00104AED" w:rsidRPr="00564A08">
        <w:rPr>
          <w:rFonts w:eastAsia="Times New Roman" w:cstheme="minorHAnsi"/>
          <w:color w:val="202124"/>
          <w:spacing w:val="3"/>
          <w:lang w:eastAsia="en-GB"/>
        </w:rPr>
        <w:t>?</w:t>
      </w:r>
    </w:p>
    <w:p w14:paraId="2476DB25" w14:textId="77777777" w:rsidR="00104AED" w:rsidRPr="000B0DDF" w:rsidRDefault="00104AED" w:rsidP="00104AED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  <w:r w:rsidRPr="00564A08">
        <w:rPr>
          <w:rFonts w:cstheme="minorHAnsi"/>
          <w:i/>
          <w:iCs/>
        </w:rPr>
        <w:t xml:space="preserve">Tick one </w:t>
      </w:r>
      <w:r w:rsidRPr="000B0DDF">
        <w:rPr>
          <w:rFonts w:cstheme="minorHAnsi"/>
          <w:i/>
          <w:iCs/>
        </w:rPr>
        <w:t>box</w:t>
      </w:r>
    </w:p>
    <w:p w14:paraId="7EC1D5C8" w14:textId="77777777" w:rsidR="00104AED" w:rsidRPr="000B0DDF" w:rsidRDefault="00104AED" w:rsidP="00104AED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</w:p>
    <w:p w14:paraId="6D335476" w14:textId="73A5EACD" w:rsidR="00104AED" w:rsidRPr="000B0DDF" w:rsidRDefault="00104AED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0B0DDF">
        <w:rPr>
          <w:rFonts w:cstheme="minorHAnsi"/>
        </w:rPr>
        <w:t>No</w:t>
      </w:r>
      <w:r w:rsidR="000B0DDF" w:rsidRPr="000B0DDF">
        <w:rPr>
          <w:rFonts w:cstheme="minorHAnsi"/>
        </w:rPr>
        <w:t>ne</w:t>
      </w:r>
    </w:p>
    <w:p w14:paraId="653C27FA" w14:textId="3ED25B1C" w:rsidR="00104AED" w:rsidRPr="000B0DDF" w:rsidRDefault="00104AED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0B0DDF">
        <w:rPr>
          <w:rFonts w:cstheme="minorHAnsi"/>
        </w:rPr>
        <w:t xml:space="preserve">Not much </w:t>
      </w:r>
    </w:p>
    <w:p w14:paraId="4FD69E6D" w14:textId="092A8238" w:rsidR="00104AED" w:rsidRPr="000B0DDF" w:rsidRDefault="000B0DDF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0B0DDF">
        <w:rPr>
          <w:rFonts w:cstheme="minorHAnsi"/>
        </w:rPr>
        <w:t>A little</w:t>
      </w:r>
    </w:p>
    <w:p w14:paraId="7788980E" w14:textId="7D589FC9" w:rsidR="00104AED" w:rsidRPr="000B0DDF" w:rsidRDefault="00104AED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0B0DDF">
        <w:rPr>
          <w:rFonts w:cstheme="minorHAnsi"/>
        </w:rPr>
        <w:t xml:space="preserve">Quite a bit </w:t>
      </w:r>
    </w:p>
    <w:p w14:paraId="4E3E56D5" w14:textId="31E01A2B" w:rsidR="00104AED" w:rsidRPr="000B0DDF" w:rsidRDefault="000B0DDF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0B0DDF">
        <w:rPr>
          <w:rFonts w:cstheme="minorHAnsi"/>
        </w:rPr>
        <w:t>A lot</w:t>
      </w:r>
    </w:p>
    <w:p w14:paraId="48960C0F" w14:textId="77777777" w:rsidR="00104AED" w:rsidRPr="00564A08" w:rsidRDefault="00104AED" w:rsidP="00104AED">
      <w:pPr>
        <w:shd w:val="clear" w:color="auto" w:fill="FFFFFF"/>
        <w:spacing w:after="0" w:line="300" w:lineRule="atLeast"/>
        <w:rPr>
          <w:rFonts w:cstheme="minorHAnsi"/>
        </w:rPr>
      </w:pPr>
    </w:p>
    <w:p w14:paraId="3F597DC1" w14:textId="77777777" w:rsidR="00104AED" w:rsidRPr="00564A08" w:rsidRDefault="00104AED" w:rsidP="00104AED">
      <w:pPr>
        <w:shd w:val="clear" w:color="auto" w:fill="FFFFFF"/>
        <w:spacing w:after="0" w:line="300" w:lineRule="atLeast"/>
        <w:rPr>
          <w:rFonts w:cstheme="minorHAnsi"/>
        </w:rPr>
      </w:pPr>
    </w:p>
    <w:p w14:paraId="4171DF6A" w14:textId="77777777" w:rsidR="00104AED" w:rsidRDefault="00104AED" w:rsidP="00104AED">
      <w:pPr>
        <w:rPr>
          <w:rFonts w:cstheme="minorHAnsi"/>
          <w:b/>
          <w:bCs/>
        </w:rPr>
      </w:pPr>
    </w:p>
    <w:p w14:paraId="4894C7F7" w14:textId="53A355CB" w:rsidR="00104AED" w:rsidRPr="00564A08" w:rsidRDefault="006125AC" w:rsidP="00104AED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  <w:color w:val="202124"/>
        </w:rPr>
        <w:t>How likely or unlikely will</w:t>
      </w:r>
      <w:r w:rsidR="00104AED" w:rsidRPr="00564A08">
        <w:rPr>
          <w:rFonts w:cstheme="minorHAnsi"/>
          <w:color w:val="202124"/>
        </w:rPr>
        <w:t xml:space="preserve"> </w:t>
      </w:r>
      <w:r w:rsidR="00104AED" w:rsidRPr="00564A08">
        <w:rPr>
          <w:rFonts w:eastAsia="Times New Roman" w:cstheme="minorHAnsi"/>
          <w:color w:val="202124"/>
          <w:spacing w:val="3"/>
          <w:lang w:eastAsia="en-GB"/>
        </w:rPr>
        <w:t xml:space="preserve">the </w:t>
      </w:r>
      <w:r w:rsidR="00104AED" w:rsidRPr="00564A08">
        <w:rPr>
          <w:rFonts w:eastAsia="Times New Roman" w:cstheme="minorHAnsi"/>
          <w:color w:val="7030A0"/>
          <w:spacing w:val="3"/>
          <w:lang w:eastAsia="en-GB"/>
        </w:rPr>
        <w:t xml:space="preserve">INSIGHT </w:t>
      </w:r>
      <w:r w:rsidR="00104AED" w:rsidRPr="00564A08">
        <w:rPr>
          <w:rFonts w:eastAsia="Times New Roman" w:cstheme="minorHAnsi"/>
          <w:color w:val="202124"/>
          <w:spacing w:val="3"/>
          <w:lang w:eastAsia="en-GB"/>
        </w:rPr>
        <w:t xml:space="preserve">| </w:t>
      </w:r>
      <w:r w:rsidR="00104AED" w:rsidRPr="00564A08">
        <w:rPr>
          <w:rFonts w:eastAsia="Times New Roman" w:cstheme="minorHAnsi"/>
          <w:color w:val="009999"/>
          <w:spacing w:val="3"/>
          <w:lang w:eastAsia="en-GB"/>
        </w:rPr>
        <w:t>Public Involvement</w:t>
      </w:r>
      <w:r w:rsidR="00104AED" w:rsidRPr="00564A08">
        <w:rPr>
          <w:rFonts w:eastAsia="Times New Roman" w:cstheme="minorHAnsi"/>
          <w:color w:val="202124"/>
          <w:spacing w:val="3"/>
          <w:lang w:eastAsia="en-GB"/>
        </w:rPr>
        <w:t xml:space="preserve"> project</w:t>
      </w:r>
      <w:r w:rsidR="00104AED">
        <w:rPr>
          <w:rFonts w:eastAsia="Times New Roman" w:cstheme="minorHAnsi"/>
          <w:color w:val="202124"/>
          <w:spacing w:val="3"/>
          <w:lang w:eastAsia="en-GB"/>
        </w:rPr>
        <w:t xml:space="preserve"> </w:t>
      </w:r>
      <w:r>
        <w:rPr>
          <w:rFonts w:eastAsia="Times New Roman" w:cstheme="minorHAnsi"/>
          <w:color w:val="202124"/>
          <w:spacing w:val="3"/>
          <w:lang w:eastAsia="en-GB"/>
        </w:rPr>
        <w:t xml:space="preserve">be able </w:t>
      </w:r>
      <w:r w:rsidR="00104AED">
        <w:rPr>
          <w:rFonts w:eastAsia="Times New Roman" w:cstheme="minorHAnsi"/>
          <w:color w:val="202124"/>
          <w:spacing w:val="3"/>
          <w:lang w:eastAsia="en-GB"/>
        </w:rPr>
        <w:t xml:space="preserve">to </w:t>
      </w:r>
      <w:r w:rsidR="00104AED" w:rsidRPr="00CA6F3A">
        <w:rPr>
          <w:rFonts w:eastAsia="Times New Roman" w:cstheme="minorHAnsi"/>
          <w:color w:val="202124"/>
          <w:spacing w:val="3"/>
          <w:u w:val="single"/>
          <w:lang w:eastAsia="en-GB"/>
        </w:rPr>
        <w:t>deliver</w:t>
      </w:r>
      <w:r w:rsidR="00104AED">
        <w:rPr>
          <w:rFonts w:eastAsia="Times New Roman" w:cstheme="minorHAnsi"/>
          <w:color w:val="202124"/>
          <w:spacing w:val="3"/>
          <w:lang w:eastAsia="en-GB"/>
        </w:rPr>
        <w:t xml:space="preserve"> this impact over the next 5 years</w:t>
      </w:r>
      <w:r w:rsidR="00104AED" w:rsidRPr="00564A08">
        <w:rPr>
          <w:rFonts w:eastAsia="Times New Roman" w:cstheme="minorHAnsi"/>
          <w:color w:val="202124"/>
          <w:spacing w:val="3"/>
          <w:lang w:eastAsia="en-GB"/>
        </w:rPr>
        <w:t>?</w:t>
      </w:r>
    </w:p>
    <w:p w14:paraId="0EC81C22" w14:textId="77777777" w:rsidR="00104AED" w:rsidRPr="00564A08" w:rsidRDefault="00104AED" w:rsidP="00104AED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  <w:r w:rsidRPr="00564A08">
        <w:rPr>
          <w:rFonts w:cstheme="minorHAnsi"/>
          <w:i/>
          <w:iCs/>
        </w:rPr>
        <w:t>Tick one box</w:t>
      </w:r>
    </w:p>
    <w:p w14:paraId="2DEC102E" w14:textId="77777777" w:rsidR="00104AED" w:rsidRPr="00564A08" w:rsidRDefault="00104AED" w:rsidP="00104AED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</w:p>
    <w:p w14:paraId="543587A8" w14:textId="2D469C0A" w:rsidR="00104AED" w:rsidRPr="00104AED" w:rsidRDefault="000B0DDF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Not likely at all</w:t>
      </w:r>
    </w:p>
    <w:p w14:paraId="24A214CB" w14:textId="4ED798EA" w:rsidR="00104AED" w:rsidRPr="00104AED" w:rsidRDefault="000B0DDF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Somewhat unlikely</w:t>
      </w:r>
    </w:p>
    <w:p w14:paraId="790484A3" w14:textId="1ED5EB1D" w:rsidR="00104AED" w:rsidRPr="00104AED" w:rsidRDefault="000B0DDF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May or may not</w:t>
      </w:r>
    </w:p>
    <w:p w14:paraId="3D6159B3" w14:textId="6F79C38A" w:rsidR="00104AED" w:rsidRPr="00104AED" w:rsidRDefault="000B0DDF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 xml:space="preserve">Somewhat </w:t>
      </w:r>
      <w:r w:rsidR="00104AED" w:rsidRPr="00104AED">
        <w:rPr>
          <w:rFonts w:cstheme="minorHAnsi"/>
        </w:rPr>
        <w:t>likely</w:t>
      </w:r>
    </w:p>
    <w:p w14:paraId="5ABB04DD" w14:textId="6A649091" w:rsidR="00104AED" w:rsidRPr="00104AED" w:rsidRDefault="000B0DDF" w:rsidP="00104AE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Very likely</w:t>
      </w:r>
    </w:p>
    <w:p w14:paraId="53B66E25" w14:textId="77777777" w:rsidR="00104AED" w:rsidRPr="00564A08" w:rsidRDefault="00104AED" w:rsidP="00104AED">
      <w:pPr>
        <w:shd w:val="clear" w:color="auto" w:fill="FFFFFF"/>
        <w:spacing w:after="0" w:line="300" w:lineRule="atLeast"/>
        <w:rPr>
          <w:rFonts w:cstheme="minorHAnsi"/>
        </w:rPr>
      </w:pPr>
    </w:p>
    <w:p w14:paraId="18AC75CF" w14:textId="77777777" w:rsidR="00104AED" w:rsidRPr="00564A08" w:rsidRDefault="00104AED" w:rsidP="00104AED">
      <w:pPr>
        <w:shd w:val="clear" w:color="auto" w:fill="FFFFFF"/>
        <w:spacing w:after="0" w:line="300" w:lineRule="atLeast"/>
        <w:rPr>
          <w:rFonts w:cstheme="minorHAnsi"/>
        </w:rPr>
      </w:pPr>
    </w:p>
    <w:p w14:paraId="503DF136" w14:textId="77777777" w:rsidR="006125AC" w:rsidRDefault="006125AC">
      <w:pPr>
        <w:rPr>
          <w:rFonts w:cstheme="minorHAnsi"/>
          <w:b/>
          <w:bCs/>
        </w:rPr>
      </w:pPr>
    </w:p>
    <w:p w14:paraId="16D8AE25" w14:textId="77777777" w:rsidR="006125AC" w:rsidRDefault="006125A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657E919" w14:textId="735B765C" w:rsidR="006F0544" w:rsidRDefault="006F0544">
      <w:pPr>
        <w:rPr>
          <w:rFonts w:cstheme="minorHAnsi"/>
          <w:b/>
          <w:bCs/>
        </w:rPr>
      </w:pPr>
    </w:p>
    <w:p w14:paraId="413B8020" w14:textId="7209C420" w:rsidR="00E9791F" w:rsidRPr="00E9791F" w:rsidRDefault="00104AED" w:rsidP="00E9791F">
      <w:pPr>
        <w:shd w:val="clear" w:color="auto" w:fill="FFFFFF"/>
        <w:spacing w:after="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ECTION 4:</w:t>
      </w:r>
      <w:r>
        <w:rPr>
          <w:rFonts w:cstheme="minorHAnsi"/>
          <w:b/>
          <w:bCs/>
        </w:rPr>
        <w:tab/>
      </w:r>
      <w:r w:rsidR="006F0544" w:rsidRPr="00E9791F">
        <w:rPr>
          <w:rFonts w:cstheme="minorHAnsi"/>
          <w:b/>
          <w:bCs/>
        </w:rPr>
        <w:t>ABOUT YOU</w:t>
      </w:r>
    </w:p>
    <w:p w14:paraId="57226618" w14:textId="77777777" w:rsidR="00AD3B9C" w:rsidRPr="00AD3B9C" w:rsidRDefault="00AD3B9C" w:rsidP="00AD3B9C">
      <w:pPr>
        <w:shd w:val="clear" w:color="auto" w:fill="FFFFFF"/>
        <w:spacing w:after="0" w:line="300" w:lineRule="atLeast"/>
        <w:rPr>
          <w:rFonts w:cstheme="minorHAnsi"/>
        </w:rPr>
      </w:pPr>
    </w:p>
    <w:p w14:paraId="640F88EB" w14:textId="3DFB8818" w:rsidR="00AD3B9C" w:rsidRPr="001C7608" w:rsidRDefault="001C7608" w:rsidP="00F37DFD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300" w:lineRule="atLeast"/>
        <w:rPr>
          <w:rFonts w:cstheme="minorHAnsi"/>
        </w:rPr>
      </w:pPr>
      <w:r w:rsidRPr="001C7608">
        <w:rPr>
          <w:rFonts w:ascii="GoogleSans-Regular" w:hAnsi="GoogleSans-Regular" w:cs="GoogleSans-Regular"/>
          <w:color w:val="202124"/>
          <w:sz w:val="24"/>
          <w:szCs w:val="24"/>
        </w:rPr>
        <w:t xml:space="preserve">We would like to promote the role of </w:t>
      </w:r>
      <w:r w:rsidR="00104AED">
        <w:rPr>
          <w:rFonts w:ascii="GoogleSans-Regular" w:hAnsi="GoogleSans-Regular" w:cs="GoogleSans-Regular"/>
          <w:color w:val="202124"/>
          <w:sz w:val="24"/>
          <w:szCs w:val="24"/>
        </w:rPr>
        <w:t>public</w:t>
      </w:r>
      <w:r w:rsidRPr="001C7608">
        <w:rPr>
          <w:rFonts w:ascii="GoogleSans-Regular" w:hAnsi="GoogleSans-Regular" w:cs="GoogleSans-Regular"/>
          <w:color w:val="202124"/>
          <w:sz w:val="24"/>
          <w:szCs w:val="24"/>
        </w:rPr>
        <w:t xml:space="preserve"> involvement in the </w:t>
      </w:r>
      <w:r w:rsidRPr="001C7608">
        <w:rPr>
          <w:rFonts w:eastAsia="Times New Roman" w:cstheme="minorHAnsi"/>
          <w:color w:val="7030A0"/>
          <w:spacing w:val="3"/>
          <w:lang w:eastAsia="en-GB"/>
        </w:rPr>
        <w:t xml:space="preserve">INSIGHT </w:t>
      </w:r>
      <w:r w:rsidRPr="001C7608">
        <w:rPr>
          <w:rFonts w:eastAsia="Times New Roman" w:cstheme="minorHAnsi"/>
          <w:color w:val="202124"/>
          <w:spacing w:val="3"/>
          <w:lang w:eastAsia="en-GB"/>
        </w:rPr>
        <w:t xml:space="preserve">| </w:t>
      </w:r>
      <w:r w:rsidRPr="001C7608">
        <w:rPr>
          <w:rFonts w:eastAsia="Times New Roman" w:cstheme="minorHAnsi"/>
          <w:color w:val="009999"/>
          <w:spacing w:val="3"/>
          <w:lang w:eastAsia="en-GB"/>
        </w:rPr>
        <w:t xml:space="preserve">Public Involvement </w:t>
      </w:r>
      <w:r w:rsidRPr="001C7608">
        <w:rPr>
          <w:rFonts w:ascii="GoogleSans-Regular" w:hAnsi="GoogleSans-Regular" w:cs="GoogleSans-Regular"/>
          <w:color w:val="202124"/>
          <w:sz w:val="24"/>
          <w:szCs w:val="24"/>
        </w:rPr>
        <w:t>project. Are you happy for us to use your quotes on project</w:t>
      </w:r>
      <w:r>
        <w:rPr>
          <w:rFonts w:ascii="GoogleSans-Regular" w:hAnsi="GoogleSans-Regular" w:cs="GoogleSans-Regular"/>
          <w:color w:val="202124"/>
          <w:sz w:val="24"/>
          <w:szCs w:val="24"/>
        </w:rPr>
        <w:t>-</w:t>
      </w:r>
      <w:r w:rsidRPr="001C7608">
        <w:rPr>
          <w:rFonts w:ascii="GoogleSans-Regular" w:hAnsi="GoogleSans-Regular" w:cs="GoogleSans-Regular"/>
          <w:color w:val="202124"/>
          <w:sz w:val="24"/>
          <w:szCs w:val="24"/>
        </w:rPr>
        <w:t>related reports, websites and promotional materials</w:t>
      </w:r>
      <w:r w:rsidR="00F37DFD">
        <w:rPr>
          <w:rFonts w:ascii="GoogleSans-Regular" w:hAnsi="GoogleSans-Regular" w:cs="GoogleSans-Regular"/>
          <w:color w:val="202124"/>
          <w:sz w:val="24"/>
          <w:szCs w:val="24"/>
        </w:rPr>
        <w:t>?</w:t>
      </w:r>
    </w:p>
    <w:p w14:paraId="4F171D89" w14:textId="77777777" w:rsidR="001C7608" w:rsidRPr="00564A08" w:rsidRDefault="001C7608" w:rsidP="001C7608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  <w:r w:rsidRPr="00564A08">
        <w:rPr>
          <w:rFonts w:cstheme="minorHAnsi"/>
          <w:i/>
          <w:iCs/>
        </w:rPr>
        <w:t>Tick one box</w:t>
      </w:r>
    </w:p>
    <w:p w14:paraId="44D4FCE4" w14:textId="77777777" w:rsidR="001C7608" w:rsidRPr="00564A08" w:rsidRDefault="001C7608" w:rsidP="001C7608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</w:p>
    <w:p w14:paraId="39F694CA" w14:textId="1CF85FED" w:rsidR="001C7608" w:rsidRDefault="001C7608" w:rsidP="001C7608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Yes</w:t>
      </w:r>
    </w:p>
    <w:p w14:paraId="7F84BC38" w14:textId="7F83AAE2" w:rsidR="001C7608" w:rsidRDefault="001C7608" w:rsidP="001C7608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>
        <w:rPr>
          <w:rFonts w:cstheme="minorHAnsi"/>
        </w:rPr>
        <w:t>No</w:t>
      </w:r>
    </w:p>
    <w:p w14:paraId="618CE33D" w14:textId="16A72E19" w:rsidR="001C7608" w:rsidRDefault="001C7608" w:rsidP="001C7608">
      <w:pPr>
        <w:shd w:val="clear" w:color="auto" w:fill="FFFFFF"/>
        <w:autoSpaceDE w:val="0"/>
        <w:autoSpaceDN w:val="0"/>
        <w:adjustRightInd w:val="0"/>
        <w:spacing w:after="0" w:line="300" w:lineRule="atLeast"/>
        <w:rPr>
          <w:rFonts w:cstheme="minorHAnsi"/>
        </w:rPr>
      </w:pPr>
    </w:p>
    <w:p w14:paraId="699FA35A" w14:textId="55597FD3" w:rsidR="00C629DD" w:rsidRPr="00DD5471" w:rsidRDefault="00C629DD" w:rsidP="00C629DD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300" w:lineRule="atLeast"/>
        <w:rPr>
          <w:rFonts w:cstheme="minorHAnsi"/>
        </w:rPr>
      </w:pPr>
      <w:r w:rsidRPr="00DD5471">
        <w:rPr>
          <w:rFonts w:ascii="GoogleSans-Regular" w:hAnsi="GoogleSans-Regular" w:cs="GoogleSans-Regular"/>
          <w:color w:val="202124"/>
          <w:sz w:val="24"/>
          <w:szCs w:val="24"/>
        </w:rPr>
        <w:t xml:space="preserve">We would </w:t>
      </w:r>
      <w:r w:rsidR="00DD5471" w:rsidRPr="00DD5471">
        <w:rPr>
          <w:rFonts w:ascii="GoogleSans-Regular" w:hAnsi="GoogleSans-Regular" w:cs="GoogleSans-Regular"/>
          <w:color w:val="202124"/>
          <w:sz w:val="24"/>
          <w:szCs w:val="24"/>
        </w:rPr>
        <w:t xml:space="preserve">be interested in participating in the next phase of the </w:t>
      </w:r>
      <w:r w:rsidRPr="00DD5471">
        <w:rPr>
          <w:rFonts w:eastAsia="Times New Roman" w:cstheme="minorHAnsi"/>
          <w:color w:val="7030A0"/>
          <w:spacing w:val="3"/>
          <w:lang w:eastAsia="en-GB"/>
        </w:rPr>
        <w:t xml:space="preserve">INSIGHT </w:t>
      </w:r>
      <w:r w:rsidRPr="00DD5471">
        <w:rPr>
          <w:rFonts w:eastAsia="Times New Roman" w:cstheme="minorHAnsi"/>
          <w:color w:val="202124"/>
          <w:spacing w:val="3"/>
          <w:lang w:eastAsia="en-GB"/>
        </w:rPr>
        <w:t xml:space="preserve">| </w:t>
      </w:r>
      <w:r w:rsidRPr="00DD5471">
        <w:rPr>
          <w:rFonts w:eastAsia="Times New Roman" w:cstheme="minorHAnsi"/>
          <w:color w:val="009999"/>
          <w:spacing w:val="3"/>
          <w:lang w:eastAsia="en-GB"/>
        </w:rPr>
        <w:t xml:space="preserve">Public Involvement </w:t>
      </w:r>
      <w:r w:rsidRPr="00DD5471">
        <w:rPr>
          <w:rFonts w:ascii="GoogleSans-Regular" w:hAnsi="GoogleSans-Regular" w:cs="GoogleSans-Regular"/>
          <w:color w:val="202124"/>
          <w:sz w:val="24"/>
          <w:szCs w:val="24"/>
        </w:rPr>
        <w:t>project</w:t>
      </w:r>
      <w:r w:rsidR="00DD5471" w:rsidRPr="00DD5471">
        <w:rPr>
          <w:rFonts w:ascii="GoogleSans-Regular" w:hAnsi="GoogleSans-Regular" w:cs="GoogleSans-Regular"/>
          <w:color w:val="202124"/>
          <w:sz w:val="24"/>
          <w:szCs w:val="24"/>
        </w:rPr>
        <w:t xml:space="preserve"> (likely to be in 2022)?</w:t>
      </w:r>
    </w:p>
    <w:p w14:paraId="2C4A9E8B" w14:textId="77777777" w:rsidR="00C629DD" w:rsidRPr="00DD5471" w:rsidRDefault="00C629DD" w:rsidP="00C629DD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  <w:r w:rsidRPr="00DD5471">
        <w:rPr>
          <w:rFonts w:cstheme="minorHAnsi"/>
          <w:i/>
          <w:iCs/>
        </w:rPr>
        <w:t>Tick one box</w:t>
      </w:r>
    </w:p>
    <w:p w14:paraId="45B11516" w14:textId="77777777" w:rsidR="00C629DD" w:rsidRPr="00DD5471" w:rsidRDefault="00C629DD" w:rsidP="00C629DD">
      <w:pPr>
        <w:shd w:val="clear" w:color="auto" w:fill="FFFFFF"/>
        <w:spacing w:after="0" w:line="300" w:lineRule="atLeast"/>
        <w:ind w:left="720"/>
        <w:rPr>
          <w:rFonts w:cstheme="minorHAnsi"/>
          <w:i/>
          <w:iCs/>
        </w:rPr>
      </w:pPr>
    </w:p>
    <w:p w14:paraId="3582B79F" w14:textId="77777777" w:rsidR="00C629DD" w:rsidRPr="00DD5471" w:rsidRDefault="00C629DD" w:rsidP="00C629D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DD5471">
        <w:rPr>
          <w:rFonts w:cstheme="minorHAnsi"/>
        </w:rPr>
        <w:t>Yes</w:t>
      </w:r>
    </w:p>
    <w:p w14:paraId="72CB254D" w14:textId="3C1F3EB6" w:rsidR="00C629DD" w:rsidRDefault="00C629DD" w:rsidP="00C629DD">
      <w:pPr>
        <w:pStyle w:val="ListParagraph"/>
        <w:numPr>
          <w:ilvl w:val="1"/>
          <w:numId w:val="2"/>
        </w:numPr>
        <w:shd w:val="clear" w:color="auto" w:fill="FFFFFF"/>
        <w:spacing w:after="0" w:line="300" w:lineRule="atLeast"/>
        <w:rPr>
          <w:rFonts w:cstheme="minorHAnsi"/>
        </w:rPr>
      </w:pPr>
      <w:r w:rsidRPr="00DD5471">
        <w:rPr>
          <w:rFonts w:cstheme="minorHAnsi"/>
        </w:rPr>
        <w:t>No</w:t>
      </w:r>
    </w:p>
    <w:p w14:paraId="15B5B086" w14:textId="0A8B4B0A" w:rsidR="006125AC" w:rsidRDefault="006125AC" w:rsidP="006125AC">
      <w:pPr>
        <w:shd w:val="clear" w:color="auto" w:fill="FFFFFF"/>
        <w:spacing w:after="0" w:line="300" w:lineRule="atLeast"/>
      </w:pPr>
    </w:p>
    <w:p w14:paraId="1CCA8418" w14:textId="4923BFC0" w:rsidR="006125AC" w:rsidRDefault="006125AC" w:rsidP="006125AC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cstheme="minorHAnsi"/>
        </w:rPr>
      </w:pPr>
      <w:r w:rsidRPr="006125AC">
        <w:rPr>
          <w:rFonts w:cstheme="minorHAnsi"/>
        </w:rPr>
        <w:t>Please use this space to explain any of your answers further or provide any other comments about your experience of being involved with the project?</w:t>
      </w:r>
    </w:p>
    <w:p w14:paraId="7B801159" w14:textId="77777777" w:rsidR="006125AC" w:rsidRPr="006125AC" w:rsidRDefault="006125AC" w:rsidP="006125AC">
      <w:pPr>
        <w:shd w:val="clear" w:color="auto" w:fill="FFFFFF"/>
        <w:spacing w:after="0" w:line="300" w:lineRule="atLeast"/>
        <w:rPr>
          <w:rFonts w:cstheme="minorHAnsi"/>
        </w:rPr>
      </w:pPr>
    </w:p>
    <w:p w14:paraId="7662F34E" w14:textId="77777777" w:rsidR="00C629DD" w:rsidRPr="001C7608" w:rsidRDefault="00C629DD" w:rsidP="00C629DD">
      <w:pPr>
        <w:shd w:val="clear" w:color="auto" w:fill="FFFFFF"/>
        <w:autoSpaceDE w:val="0"/>
        <w:autoSpaceDN w:val="0"/>
        <w:adjustRightInd w:val="0"/>
        <w:spacing w:after="0" w:line="300" w:lineRule="atLeast"/>
        <w:rPr>
          <w:rFonts w:cstheme="minorHAnsi"/>
        </w:rPr>
      </w:pPr>
    </w:p>
    <w:p w14:paraId="70637EE0" w14:textId="77777777" w:rsidR="006125AC" w:rsidRPr="00564A08" w:rsidRDefault="006125AC" w:rsidP="006125AC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_________</w:t>
      </w:r>
    </w:p>
    <w:p w14:paraId="34075122" w14:textId="77777777" w:rsidR="006125AC" w:rsidRPr="00564A08" w:rsidRDefault="006125AC" w:rsidP="006125AC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_________</w:t>
      </w:r>
    </w:p>
    <w:p w14:paraId="17C065A3" w14:textId="77777777" w:rsidR="006125AC" w:rsidRPr="00564A08" w:rsidRDefault="006125AC" w:rsidP="006125AC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_________</w:t>
      </w:r>
    </w:p>
    <w:p w14:paraId="4B07E15A" w14:textId="77777777" w:rsidR="006125AC" w:rsidRPr="00564A08" w:rsidRDefault="006125AC" w:rsidP="006125AC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_________</w:t>
      </w:r>
    </w:p>
    <w:p w14:paraId="085D09F2" w14:textId="77777777" w:rsidR="006125AC" w:rsidRPr="00564A08" w:rsidRDefault="006125AC" w:rsidP="006125AC">
      <w:pPr>
        <w:shd w:val="clear" w:color="auto" w:fill="FFFFFF"/>
        <w:spacing w:after="0" w:line="360" w:lineRule="auto"/>
        <w:ind w:left="720"/>
        <w:rPr>
          <w:rFonts w:cstheme="minorHAnsi"/>
        </w:rPr>
      </w:pPr>
      <w:r w:rsidRPr="00564A08">
        <w:rPr>
          <w:rFonts w:cstheme="minorHAnsi"/>
        </w:rPr>
        <w:t>________________________________________________________________________</w:t>
      </w:r>
    </w:p>
    <w:p w14:paraId="26A02B08" w14:textId="77777777" w:rsidR="00C629DD" w:rsidRPr="001C7608" w:rsidRDefault="00C629DD" w:rsidP="001C7608">
      <w:pPr>
        <w:shd w:val="clear" w:color="auto" w:fill="FFFFFF"/>
        <w:autoSpaceDE w:val="0"/>
        <w:autoSpaceDN w:val="0"/>
        <w:adjustRightInd w:val="0"/>
        <w:spacing w:after="0" w:line="300" w:lineRule="atLeast"/>
        <w:rPr>
          <w:rFonts w:cstheme="minorHAnsi"/>
        </w:rPr>
      </w:pPr>
    </w:p>
    <w:sectPr w:rsidR="00C629DD" w:rsidRPr="001C7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oogleSans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94C97"/>
    <w:multiLevelType w:val="hybridMultilevel"/>
    <w:tmpl w:val="BB2894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BC0E14"/>
    <w:multiLevelType w:val="hybridMultilevel"/>
    <w:tmpl w:val="B308B0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86FCFE4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464A75"/>
    <w:multiLevelType w:val="hybridMultilevel"/>
    <w:tmpl w:val="DDE2B59C"/>
    <w:lvl w:ilvl="0" w:tplc="86FCFE4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86FCFE4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DD7AEB"/>
    <w:multiLevelType w:val="hybridMultilevel"/>
    <w:tmpl w:val="883E50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207"/>
    <w:rsid w:val="00075067"/>
    <w:rsid w:val="000B0DDF"/>
    <w:rsid w:val="00104AED"/>
    <w:rsid w:val="00107393"/>
    <w:rsid w:val="001C424A"/>
    <w:rsid w:val="001C7608"/>
    <w:rsid w:val="001E65FB"/>
    <w:rsid w:val="002B6007"/>
    <w:rsid w:val="002F0746"/>
    <w:rsid w:val="003C2F3C"/>
    <w:rsid w:val="00462347"/>
    <w:rsid w:val="004A7A06"/>
    <w:rsid w:val="004B0C35"/>
    <w:rsid w:val="00564A08"/>
    <w:rsid w:val="006125AC"/>
    <w:rsid w:val="006F0544"/>
    <w:rsid w:val="00763207"/>
    <w:rsid w:val="009870BC"/>
    <w:rsid w:val="00A2500E"/>
    <w:rsid w:val="00AD3B9C"/>
    <w:rsid w:val="00B5490F"/>
    <w:rsid w:val="00C629DD"/>
    <w:rsid w:val="00CA6F3A"/>
    <w:rsid w:val="00DA469B"/>
    <w:rsid w:val="00DD5471"/>
    <w:rsid w:val="00E62D17"/>
    <w:rsid w:val="00E9791F"/>
    <w:rsid w:val="00F3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E346D"/>
  <w15:chartTrackingRefBased/>
  <w15:docId w15:val="{DE6A54F3-C558-410D-A90F-95FBD6E7C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2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6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73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9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796124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9F71226010E64D86BEF30A3F00C9DE" ma:contentTypeVersion="16" ma:contentTypeDescription="Create a new document." ma:contentTypeScope="" ma:versionID="9c7f85875e1f4bafb256dc0d9f6b4234">
  <xsd:schema xmlns:xsd="http://www.w3.org/2001/XMLSchema" xmlns:xs="http://www.w3.org/2001/XMLSchema" xmlns:p="http://schemas.microsoft.com/office/2006/metadata/properties" xmlns:ns3="af39d2f8-b4df-403a-9060-77581e31f3f8" xmlns:ns4="65423663-b6b7-4b71-84fa-348198b177d9" targetNamespace="http://schemas.microsoft.com/office/2006/metadata/properties" ma:root="true" ma:fieldsID="c29b77f2800ee48fc4c66c5630e5b64c" ns3:_="" ns4:_="">
    <xsd:import namespace="af39d2f8-b4df-403a-9060-77581e31f3f8"/>
    <xsd:import namespace="65423663-b6b7-4b71-84fa-348198b177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9d2f8-b4df-403a-9060-77581e31f3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23663-b6b7-4b71-84fa-348198b177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39d2f8-b4df-403a-9060-77581e31f3f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569C56-59D0-481F-8F6B-E7D72ECA0E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39d2f8-b4df-403a-9060-77581e31f3f8"/>
    <ds:schemaRef ds:uri="65423663-b6b7-4b71-84fa-348198b177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FC69AC-D28F-4ADE-923E-C2949CFD9F44}">
  <ds:schemaRefs>
    <ds:schemaRef ds:uri="65423663-b6b7-4b71-84fa-348198b177d9"/>
    <ds:schemaRef ds:uri="http://purl.org/dc/terms/"/>
    <ds:schemaRef ds:uri="af39d2f8-b4df-403a-9060-77581e31f3f8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C35BB1C-C9F9-4505-9D96-A301498D84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686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a Fryer</dc:creator>
  <cp:keywords/>
  <dc:description/>
  <cp:lastModifiedBy>Tony Fryer</cp:lastModifiedBy>
  <cp:revision>4</cp:revision>
  <dcterms:created xsi:type="dcterms:W3CDTF">2023-10-03T10:47:00Z</dcterms:created>
  <dcterms:modified xsi:type="dcterms:W3CDTF">2023-10-03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9F71226010E64D86BEF30A3F00C9DE</vt:lpwstr>
  </property>
</Properties>
</file>